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Times New Roman" w:hAnsi="Times New Roman" w:eastAsia="MS Mincho;Arial Unicode MS" w:cs="Times New Roman"/>
          <w:sz w:val="20"/>
          <w:szCs w:val="20"/>
          <w:lang w:val="en-US" w:eastAsia="en-US"/>
        </w:rPr>
      </w:pPr>
      <w:r>
        <w:rPr>
          <w:rFonts w:eastAsia="MS Mincho;Arial Unicode MS" w:cs="Times New Roman" w:ascii="Times New Roman" w:hAnsi="Times New Roman"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4737735</wp:posOffset>
                </wp:positionH>
                <wp:positionV relativeFrom="paragraph">
                  <wp:posOffset>116840</wp:posOffset>
                </wp:positionV>
                <wp:extent cx="236220" cy="1160780"/>
                <wp:effectExtent l="9525" t="9525" r="9525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60" cy="116064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373.05pt;margin-top:9.2pt;width:18.55pt;height:91.35pt;mso-wrap-style:none;v-text-anchor:middle">
                <v:fill o:detectmouseclick="t" type="solid" color2="#330033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4509135</wp:posOffset>
                </wp:positionH>
                <wp:positionV relativeFrom="paragraph">
                  <wp:posOffset>116840</wp:posOffset>
                </wp:positionV>
                <wp:extent cx="236220" cy="1160780"/>
                <wp:effectExtent l="9525" t="9525" r="9525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60" cy="116064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355.05pt;margin-top:9.2pt;width:18.55pt;height:91.35pt;mso-wrap-style:none;v-text-anchor:middle">
                <v:fill o:detectmouseclick="t" type="solid" color2="#330033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3823335</wp:posOffset>
                </wp:positionH>
                <wp:positionV relativeFrom="paragraph">
                  <wp:posOffset>116840</wp:posOffset>
                </wp:positionV>
                <wp:extent cx="236220" cy="1160780"/>
                <wp:effectExtent l="9525" t="9525" r="9525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60" cy="116064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301.05pt;margin-top:9.2pt;width:18.55pt;height:91.35pt;mso-wrap-style:none;v-text-anchor:middle">
                <v:fill o:detectmouseclick="t" type="solid" color2="#330033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ACATTCAAGTTCCACTTTAAGAACCTAGGCTATGCCAAAGGCCGGAAAGATACCTTCT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</w:t>
      </w:r>
      <w:r>
        <w:rPr>
          <w:rFonts w:eastAsia="MS Mincho;Arial Unicode MS" w:cs="Courier New" w:ascii="Courier New" w:hAnsi="Courier New"/>
          <w:sz w:val="20"/>
        </w:rPr>
        <w:t xml:space="preserve">        ACATTCAAATTCCACTTTAAGAACCTACGCTATGCCATAGACCGGAAAGATACCTTCT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</w:t>
      </w:r>
      <w:r>
        <w:rPr>
          <w:rFonts w:eastAsia="MS Mincho;Arial Unicode MS" w:cs="Courier New" w:ascii="Courier New" w:hAnsi="Courier New"/>
          <w:sz w:val="20"/>
        </w:rPr>
        <w:t xml:space="preserve">        ACATTCAAGTTCCACTTTGAGAACCTACCCTTTGCCAAAAAACGGAAAGATACCTTCTTG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ACATTCAAATTCCACTTTAAGAACCTACGCTATGCCATAGACCGGAAAGATACCTTCT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 xml:space="preserve"> (prae) ACATTCAAATTCCACTTTAAGAACCTACGCTATGCCAAAGGCCGGAAAGATACCTTCT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</w:t>
      </w:r>
      <w:r>
        <w:rPr>
          <w:rFonts w:eastAsia="MS Mincho;Arial Unicode MS" w:cs="Courier New" w:ascii="Courier New" w:hAnsi="Courier New"/>
          <w:sz w:val="20"/>
        </w:rPr>
        <w:t xml:space="preserve">        ACATTCAAATTCCACTTCAAGAACCTACGCTATGCCAAAGACCGGAAAGATACCTTCT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</w:t>
      </w:r>
      <w:r>
        <w:rPr>
          <w:rFonts w:eastAsia="MS Mincho;Arial Unicode MS" w:cs="Courier New" w:ascii="Courier New" w:hAnsi="Courier New"/>
          <w:sz w:val="20"/>
        </w:rPr>
        <w:t xml:space="preserve">        ACATTCAACTTCAACTTTGAGAACCTATGCTATGCCGAAGGCCGAAAAAATACCTTCT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</w:t>
      </w:r>
      <w:r>
        <w:rPr>
          <w:rFonts w:eastAsia="MS Mincho;Arial Unicode MS" w:cs="Courier New" w:ascii="Courier New" w:hAnsi="Courier New"/>
          <w:sz w:val="20"/>
        </w:rPr>
        <w:t xml:space="preserve">        AAATTCGACTTCCACTTTAAGAACCTATGCTATGCCAAAGACCGGAAAGATACCTTCTTG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TGCTATGAAGTGACTAGAAAGGACTGCGATTCACCCGTCTCCCTTCACCATGGGGTCT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</w:t>
      </w:r>
      <w:r>
        <w:rPr>
          <w:rFonts w:eastAsia="MS Mincho;Arial Unicode MS" w:cs="Courier New" w:ascii="Courier New" w:hAnsi="Courier New"/>
          <w:sz w:val="20"/>
        </w:rPr>
        <w:t xml:space="preserve">        TGCTATGAAGTGACTAGAAAGGACTGCGATTCACCCGTCTCCCTTCACCATGGGGTCT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</w:t>
      </w:r>
      <w:r>
        <w:rPr>
          <w:rFonts w:eastAsia="MS Mincho;Arial Unicode MS" w:cs="Courier New" w:ascii="Courier New" w:hAnsi="Courier New"/>
          <w:sz w:val="20"/>
        </w:rPr>
        <w:t xml:space="preserve">        TGCTATGAAGTGACTAGAAAGGACTGCGATTCACCCGTCTCCCTTCACCATGGGGTCTTT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TGCTATGAAGTGACTAGAAAGGACTGCGATTCACCCGTCTCCCTTCACCATGGGGTCT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domesticus </w:t>
      </w:r>
      <w:r>
        <w:rPr>
          <w:rFonts w:eastAsia="MS Mincho;Arial Unicode MS" w:cs="Courier New" w:ascii="Courier New" w:hAnsi="Courier New"/>
          <w:sz w:val="20"/>
        </w:rPr>
        <w:t>(prae) TGCTATGAAGTGACTAGAAAGGACTGCGATTCACCCGTCTCCCTTCACCATGGGGTCT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 </w:t>
      </w:r>
      <w:r>
        <w:rPr>
          <w:rFonts w:eastAsia="MS Mincho;Arial Unicode MS" w:cs="Courier New" w:ascii="Courier New" w:hAnsi="Courier New"/>
          <w:sz w:val="20"/>
        </w:rPr>
        <w:t xml:space="preserve">       TGCTATGAAGTGACTAGAAAGGACTGCGATTCACCCGTCTCCCTTCACCATGGGGTCT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 </w:t>
      </w:r>
      <w:r>
        <w:rPr>
          <w:rFonts w:eastAsia="MS Mincho;Arial Unicode MS" w:cs="Courier New" w:ascii="Courier New" w:hAnsi="Courier New"/>
          <w:sz w:val="20"/>
        </w:rPr>
        <w:t xml:space="preserve">       TGCTATGAAGTGACTAGAAAGGACTGTGATTCACCCGTTTCCCTTTGCCATGGAGTCT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 </w:t>
      </w:r>
      <w:r>
        <w:rPr>
          <w:rFonts w:eastAsia="MS Mincho;Arial Unicode MS" w:cs="Courier New" w:ascii="Courier New" w:hAnsi="Courier New"/>
          <w:sz w:val="20"/>
        </w:rPr>
        <w:t xml:space="preserve">       TGCTATGAAGTGACTAGAAAGGACTGCGATTCACCCAACTCCCTTTGCCATGGGGTCTTT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i/>
          <w:sz w:val="20"/>
        </w:rPr>
        <w:t xml:space="preserve">                </w:t>
      </w: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AAGAACAAGGACAACATCCACGCTGAAATCTGCTTTTTATACTGGTTCCATGACAAAGT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  </w:t>
      </w:r>
      <w:r>
        <w:rPr>
          <w:rFonts w:eastAsia="MS Mincho;Arial Unicode MS" w:cs="Courier New" w:ascii="Courier New" w:hAnsi="Courier New"/>
          <w:sz w:val="20"/>
        </w:rPr>
        <w:t xml:space="preserve">      AAGAACAAGGACAACATCCACGCTGAAATCTGCTTTTTATACTGGTTCCATGACAAAGT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  </w:t>
      </w:r>
      <w:r>
        <w:rPr>
          <w:rFonts w:eastAsia="MS Mincho;Arial Unicode MS" w:cs="Courier New" w:ascii="Courier New" w:hAnsi="Courier New"/>
          <w:sz w:val="20"/>
        </w:rPr>
        <w:t xml:space="preserve">      AAGAACAAGGACAACATCCACGCTGAAATCTGCTTTTTATACTGGTTCCATGACAAAGTA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AAGAACAAGGACAACATCCACGCTGAAATCTGCTTTTTATACTGGTTCCATGACAAAGT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domesticus </w:t>
      </w:r>
      <w:r>
        <w:rPr>
          <w:rFonts w:eastAsia="MS Mincho;Arial Unicode MS" w:cs="Courier New" w:ascii="Courier New" w:hAnsi="Courier New"/>
          <w:sz w:val="20"/>
        </w:rPr>
        <w:t>(prae) AAGAACAAGGACAACATCCACGCTGAAATCTGCTTTTTATACTGGTTCCATGACAAAGT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 </w:t>
      </w:r>
      <w:r>
        <w:rPr>
          <w:rFonts w:eastAsia="MS Mincho;Arial Unicode MS" w:cs="Courier New" w:ascii="Courier New" w:hAnsi="Courier New"/>
          <w:sz w:val="20"/>
        </w:rPr>
        <w:t xml:space="preserve">       AAGAACAAGGACAACATCCACGCTGAAATCTGCTTTTTATACTGGTTCCATGACAAAGT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 </w:t>
      </w:r>
      <w:r>
        <w:rPr>
          <w:rFonts w:eastAsia="MS Mincho;Arial Unicode MS" w:cs="Courier New" w:ascii="Courier New" w:hAnsi="Courier New"/>
          <w:sz w:val="20"/>
        </w:rPr>
        <w:t xml:space="preserve">       AAGAACAAGGGCAGCATCCACGCTGAAATCTGCTTTTTATACTGGTTCCATGACAAAGT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 </w:t>
      </w:r>
      <w:r>
        <w:rPr>
          <w:rFonts w:eastAsia="MS Mincho;Arial Unicode MS" w:cs="Courier New" w:ascii="Courier New" w:hAnsi="Courier New"/>
          <w:sz w:val="20"/>
        </w:rPr>
        <w:t xml:space="preserve">       AAGAACAAGGGCAACACCCACGCTGAAATCTGCTTTTTATACTGGTTCCATGACAAAGTA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CTGAAAGTGCTGTCTCCGAGAGAAGAGTTCAAGATCACCTGGTATATGTCCTGGAGCCC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</w:t>
      </w:r>
      <w:r>
        <w:rPr>
          <w:rFonts w:eastAsia="MS Mincho;Arial Unicode MS" w:cs="Courier New" w:ascii="Courier New" w:hAnsi="Courier New"/>
          <w:sz w:val="20"/>
        </w:rPr>
        <w:t xml:space="preserve">        CTGAAAGTGCTGTCTCCGAGAGAAGAGTTCAAGATCACCTGGTATATGTCCTGGAGCCC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</w:t>
      </w:r>
      <w:r>
        <w:rPr>
          <w:rFonts w:eastAsia="MS Mincho;Arial Unicode MS" w:cs="Courier New" w:ascii="Courier New" w:hAnsi="Courier New"/>
          <w:sz w:val="20"/>
        </w:rPr>
        <w:t xml:space="preserve">        CTGAAAGTGCTATCTCCGAGGGAAGAGTTCAAGATCACCTGGTATATGTCCTGGAGCCCC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CTGAAAGTGCTGTCTCCGAGAGAAGAGTTCAAGATCACCTGGTATATGTCCTGGAGCCC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domesticus </w:t>
      </w:r>
      <w:r>
        <w:rPr>
          <w:rFonts w:eastAsia="MS Mincho;Arial Unicode MS" w:cs="Courier New" w:ascii="Courier New" w:hAnsi="Courier New"/>
          <w:sz w:val="20"/>
        </w:rPr>
        <w:t>(prae) CTGAAAGTGCTGTCTCCGAGAGAAGAGTTCAAGATCACCTGGTATATGTCCTGGAGCCC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 </w:t>
      </w:r>
      <w:r>
        <w:rPr>
          <w:rFonts w:eastAsia="MS Mincho;Arial Unicode MS" w:cs="Courier New" w:ascii="Courier New" w:hAnsi="Courier New"/>
          <w:sz w:val="20"/>
        </w:rPr>
        <w:t xml:space="preserve">       TTGAAAGTGCTGTCTCCGAGAGAAGAGTTCAAGATCACCTGGTATATGTCCTGGAGCCC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 </w:t>
      </w:r>
      <w:r>
        <w:rPr>
          <w:rFonts w:eastAsia="MS Mincho;Arial Unicode MS" w:cs="Courier New" w:ascii="Courier New" w:hAnsi="Courier New"/>
          <w:sz w:val="20"/>
        </w:rPr>
        <w:t xml:space="preserve">       CTGAAAGTGCTGACTCAGAGGGAAGGGTTCAAGGTCACCTGGTATATGTCCTGGAGCCC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 </w:t>
      </w:r>
      <w:r>
        <w:rPr>
          <w:rFonts w:eastAsia="MS Mincho;Arial Unicode MS" w:cs="Courier New" w:ascii="Courier New" w:hAnsi="Courier New"/>
          <w:sz w:val="20"/>
        </w:rPr>
        <w:t xml:space="preserve">       CTAAAAGTGCTGTCTCTGAGGGAAGAGTTCAAGGTCACCTGGTACATGTCCTGGAGCCCC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i/>
          <w:sz w:val="20"/>
        </w:rPr>
        <w:t xml:space="preserve">                </w:t>
      </w: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  <w:szCs w:val="20"/>
          <w:lang w:val="en-US" w:eastAsia="en-US"/>
        </w:rPr>
      </w:pPr>
      <w:r>
        <w:rPr>
          <w:rFonts w:eastAsia="MS Mincho;Arial Unicode MS" w:cs="Courier New" w:ascii="Courier New" w:hAnsi="Courier New"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3366135</wp:posOffset>
                </wp:positionH>
                <wp:positionV relativeFrom="paragraph">
                  <wp:posOffset>76835</wp:posOffset>
                </wp:positionV>
                <wp:extent cx="228600" cy="12573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5748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f" o:allowincell="f" style="position:absolute;margin-left:265.05pt;margin-top:6.05pt;width:17.95pt;height:98.95pt;mso-wrap-style:none;v-text-anchor:middle">
                <v:fill o:detectmouseclick="t" type="solid" color2="#3300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3594735</wp:posOffset>
                </wp:positionH>
                <wp:positionV relativeFrom="paragraph">
                  <wp:posOffset>76835</wp:posOffset>
                </wp:positionV>
                <wp:extent cx="228600" cy="1257300"/>
                <wp:effectExtent l="9525" t="9525" r="9525" b="952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5748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283.05pt;margin-top:6.05pt;width:17.95pt;height:98.95pt;mso-wrap-style:none;v-text-anchor:middle">
                <v:fill o:detectmouseclick="t" type="solid" color2="#330033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TGTTTCGAATGTGCAGAGCAGATAGTAAGGTTCCTGGCTACACACCACAACCTGAGC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 </w:t>
      </w:r>
      <w:r>
        <w:rPr>
          <w:rFonts w:eastAsia="MS Mincho;Arial Unicode MS" w:cs="Courier New" w:ascii="Courier New" w:hAnsi="Courier New"/>
          <w:sz w:val="20"/>
        </w:rPr>
        <w:t xml:space="preserve">       TGTTTCGAATGTGCAGAGCAGGTACTAAGGTTCCTGGCTACACACCACAACCTGAGC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 </w:t>
      </w:r>
      <w:r>
        <w:rPr>
          <w:rFonts w:eastAsia="MS Mincho;Arial Unicode MS" w:cs="Courier New" w:ascii="Courier New" w:hAnsi="Courier New"/>
          <w:sz w:val="20"/>
        </w:rPr>
        <w:t xml:space="preserve">       TGTTTCGAATGTGCAGAGCAGGTAGTAAGGTTCCTGGCCACACACCACAACCTGAGCCTG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TGTTTCGAATGTGCAGAGCAGGTACTAAGGTTCCTGGCTACACACCACAACCTGAGC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domesticus </w:t>
      </w:r>
      <w:r>
        <w:rPr>
          <w:rFonts w:eastAsia="MS Mincho;Arial Unicode MS" w:cs="Courier New" w:ascii="Courier New" w:hAnsi="Courier New"/>
          <w:sz w:val="20"/>
        </w:rPr>
        <w:t>(prae) TGTTTCGAATGTGCAGAGCAGGTACTAAGGTTCCTGGCTACACACCACAACCTGAGC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 </w:t>
      </w:r>
      <w:r>
        <w:rPr>
          <w:rFonts w:eastAsia="MS Mincho;Arial Unicode MS" w:cs="Courier New" w:ascii="Courier New" w:hAnsi="Courier New"/>
          <w:sz w:val="20"/>
        </w:rPr>
        <w:t xml:space="preserve">       TGTTTCGAATGTGCAGAGCAGGTAGTAAGGTTCCTGGCTACACACCACAACCTGAGC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 </w:t>
      </w:r>
      <w:r>
        <w:rPr>
          <w:rFonts w:eastAsia="MS Mincho;Arial Unicode MS" w:cs="Courier New" w:ascii="Courier New" w:hAnsi="Courier New"/>
          <w:sz w:val="20"/>
        </w:rPr>
        <w:t xml:space="preserve">       TGTTTTGAATGTGCAGAGCAGGTAGTCAGGTTCCTGGCCACACACCACAACCTGAAC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 </w:t>
      </w:r>
      <w:r>
        <w:rPr>
          <w:rFonts w:eastAsia="MS Mincho;Arial Unicode MS" w:cs="Courier New" w:ascii="Courier New" w:hAnsi="Courier New"/>
          <w:sz w:val="20"/>
        </w:rPr>
        <w:t xml:space="preserve">       TGCTTCGAATGCGCAGAGCAGGTAGCCAGGTTCCTGGCCACACACCACAACCTGAGCCTG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i/>
          <w:sz w:val="20"/>
        </w:rPr>
        <w:t xml:space="preserve">                </w:t>
      </w: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</w:t>
      </w:r>
      <w:r>
        <w:br w:type="page"/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4051935</wp:posOffset>
                </wp:positionH>
                <wp:positionV relativeFrom="paragraph">
                  <wp:posOffset>-27305</wp:posOffset>
                </wp:positionV>
                <wp:extent cx="228600" cy="1174750"/>
                <wp:effectExtent l="9525" t="9525" r="9525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7468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319.05pt;margin-top:-2.15pt;width:17.95pt;height:92.45pt;mso-wrap-style:none;v-text-anchor:middle">
                <v:fill o:detectmouseclick="t" type="solid" color2="#330033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3823335</wp:posOffset>
                </wp:positionH>
                <wp:positionV relativeFrom="paragraph">
                  <wp:posOffset>-27305</wp:posOffset>
                </wp:positionV>
                <wp:extent cx="236220" cy="116078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60" cy="116064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f" o:allowincell="f" style="position:absolute;margin-left:301.05pt;margin-top:-2.15pt;width:18.55pt;height:91.35pt;mso-wrap-style:none;v-text-anchor:middle">
                <v:fill o:detectmouseclick="t" type="solid" color2="#3300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4966335</wp:posOffset>
                </wp:positionH>
                <wp:positionV relativeFrom="paragraph">
                  <wp:posOffset>-27305</wp:posOffset>
                </wp:positionV>
                <wp:extent cx="236220" cy="1160780"/>
                <wp:effectExtent l="9525" t="9525" r="9525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60" cy="116064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391.05pt;margin-top:-2.15pt;width:18.55pt;height:91.35pt;mso-wrap-style:none;v-text-anchor:middle">
                <v:fill o:detectmouseclick="t" type="solid" color2="#330033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4051935</wp:posOffset>
                </wp:positionH>
                <wp:positionV relativeFrom="paragraph">
                  <wp:posOffset>-27305</wp:posOffset>
                </wp:positionV>
                <wp:extent cx="228600" cy="1174750"/>
                <wp:effectExtent l="9525" t="9525" r="9525" b="95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7468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319.05pt;margin-top:-2.15pt;width:17.95pt;height:92.45pt;mso-wrap-style:none;v-text-anchor:middle">
                <v:fill o:detectmouseclick="t" type="solid" color2="#330033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737735</wp:posOffset>
                </wp:positionH>
                <wp:positionV relativeFrom="paragraph">
                  <wp:posOffset>-27305</wp:posOffset>
                </wp:positionV>
                <wp:extent cx="236220" cy="1160780"/>
                <wp:effectExtent l="9525" t="9525" r="9525" b="952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60" cy="1160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3.05pt;margin-top:-2.15pt;width:18.55pt;height:91.3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652135</wp:posOffset>
                </wp:positionH>
                <wp:positionV relativeFrom="paragraph">
                  <wp:posOffset>-27305</wp:posOffset>
                </wp:positionV>
                <wp:extent cx="236220" cy="1160780"/>
                <wp:effectExtent l="9525" t="9525" r="9525" b="952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60" cy="1160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45.05pt;margin-top:-2.15pt;width:18.55pt;height:91.3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451735</wp:posOffset>
                </wp:positionH>
                <wp:positionV relativeFrom="paragraph">
                  <wp:posOffset>-27305</wp:posOffset>
                </wp:positionV>
                <wp:extent cx="236220" cy="1160780"/>
                <wp:effectExtent l="9525" t="9525" r="9525" b="952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60" cy="1160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3.05pt;margin-top:-2.15pt;width:18.55pt;height:91.3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MS Mincho;Arial Unicode MS" w:cs="Courier New" w:ascii="Courier New" w:hAnsi="Courier New"/>
          <w:sz w:val="20"/>
        </w:rPr>
        <w:t>C57BL                  GACATCTTCAGCTCCCGCCTCTACAACGTACAGGACCCAGAAACCCAGCAGAATCTTT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 xml:space="preserve">         GACATCTTCAGCTCCCGCCTCTACAACATACGGGACCCAGAAAACCAGCAGAATCTTT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dunni</w:t>
      </w:r>
      <w:r>
        <w:rPr>
          <w:rFonts w:eastAsia="MS Mincho;Arial Unicode MS" w:cs="Courier New" w:ascii="Courier New" w:hAnsi="Courier New"/>
          <w:sz w:val="20"/>
        </w:rPr>
        <w:t xml:space="preserve">                GACATCTTCTTCTCCCGCCTCTACAACATAAGGAACCCAGAAAACCAGCAGAATCTTTGC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GACATCTTCAGCTCCCGCCTCTACAACATACGGGACCCAGAAAACCAGCAGAATCTTT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 xml:space="preserve"> (prae) GACATCTTCAGCTCCCGCCTCTACAACATACGGGACCCAGAAAACCAGCAGAATCTTT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spicilegus</w:t>
      </w:r>
      <w:r>
        <w:rPr>
          <w:rFonts w:eastAsia="MS Mincho;Arial Unicode MS" w:cs="Courier New" w:ascii="Courier New" w:hAnsi="Courier New"/>
          <w:sz w:val="20"/>
        </w:rPr>
        <w:t xml:space="preserve">           GACATCTTCATCTCCCGCCTCTACAACATATGGGACCCAAAAACCCAGCAGAATCTTT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</w:t>
      </w:r>
      <w:r>
        <w:rPr>
          <w:rFonts w:eastAsia="MS Mincho;Arial Unicode MS" w:cs="Courier New" w:ascii="Courier New" w:hAnsi="Courier New"/>
          <w:sz w:val="20"/>
        </w:rPr>
        <w:t xml:space="preserve">         ACCATCTTCAGCTCCCGCCTCTACAATGTATCAGACCCGGACACCCAGCAGAAACTTT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</w:t>
      </w:r>
      <w:r>
        <w:rPr>
          <w:rFonts w:eastAsia="MS Mincho;Arial Unicode MS" w:cs="Courier New" w:ascii="Courier New" w:hAnsi="Courier New"/>
          <w:sz w:val="20"/>
        </w:rPr>
        <w:t xml:space="preserve">         GCCATCTTCAGCTCCCGCCTCTACAACATAAGGGACCCGAAGACCGGGCAGGGACTTTGC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AGGCTGGTTCAGGAAGGAGCCCAGGTGGCTGCCATGGACCTATACGAATTTAAAAAGTG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</w:t>
      </w:r>
      <w:r>
        <w:rPr>
          <w:rFonts w:eastAsia="MS Mincho;Arial Unicode MS" w:cs="Courier New" w:ascii="Courier New" w:hAnsi="Courier New"/>
          <w:sz w:val="20"/>
        </w:rPr>
        <w:t xml:space="preserve">        AGGCTGGTTCAGGAAGGAGCCCAGGTGGCTGCCATGGACCTATACGAATTTAAAAAGTG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</w:t>
      </w:r>
      <w:r>
        <w:rPr>
          <w:rFonts w:eastAsia="MS Mincho;Arial Unicode MS" w:cs="Courier New" w:ascii="Courier New" w:hAnsi="Courier New"/>
          <w:sz w:val="20"/>
        </w:rPr>
        <w:t xml:space="preserve">        AGGCTGGTTCTGGAAGGAGCCCAGGTGGCTGCCATGGACCTATACGAATTTGAAGAGTGT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AGGCTGGTTCAGGAAGGAGCCCAGGTGGCTGCCATGGACCTATACGAATTTAAAAAGTG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 xml:space="preserve"> (prae) AGGCTGGTTCAGGAAGGAGCCCAGGTGGCTGCCATGGACCTATACGAATTTAAAAAGTG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</w:t>
      </w:r>
      <w:r>
        <w:rPr>
          <w:rFonts w:eastAsia="MS Mincho;Arial Unicode MS" w:cs="Courier New" w:ascii="Courier New" w:hAnsi="Courier New"/>
          <w:sz w:val="20"/>
        </w:rPr>
        <w:t xml:space="preserve">        AGGCTGGTTCAGGAAGGAGCCCAGGTGGCTGCCATGGACCTATACGAATTTAAAAAGTG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</w:t>
      </w:r>
      <w:r>
        <w:rPr>
          <w:rFonts w:eastAsia="MS Mincho;Arial Unicode MS" w:cs="Courier New" w:ascii="Courier New" w:hAnsi="Courier New"/>
          <w:sz w:val="20"/>
        </w:rPr>
        <w:t xml:space="preserve">        AGGCTGGTTCAGGAAGGAGCCCAGGTGGCTGTCATGGACCTATCCGAATTTAAAAAGTG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</w:t>
      </w:r>
      <w:r>
        <w:rPr>
          <w:rFonts w:eastAsia="MS Mincho;Arial Unicode MS" w:cs="Courier New" w:ascii="Courier New" w:hAnsi="Courier New"/>
          <w:sz w:val="20"/>
        </w:rPr>
        <w:t xml:space="preserve">        AGGCTGGTTCAGGAAGGAGCCCAGGTGGCTGCCATGGGCCTACCCGAATTTGAAAAGTGT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  <w:szCs w:val="20"/>
          <w:lang w:val="en-US" w:eastAsia="en-US"/>
        </w:rPr>
      </w:pPr>
      <w:r>
        <w:rPr>
          <w:rFonts w:eastAsia="MS Mincho;Arial Unicode MS" w:cs="Courier New" w:ascii="Courier New" w:hAnsi="Courier New"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5423535</wp:posOffset>
                </wp:positionH>
                <wp:positionV relativeFrom="paragraph">
                  <wp:posOffset>97155</wp:posOffset>
                </wp:positionV>
                <wp:extent cx="228600" cy="122428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2436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f" o:allowincell="f" style="position:absolute;margin-left:427.05pt;margin-top:7.65pt;width:17.95pt;height:96.35pt;mso-wrap-style:none;v-text-anchor:middle">
                <v:fill o:detectmouseclick="t" type="solid" color2="#3300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880735</wp:posOffset>
                </wp:positionH>
                <wp:positionV relativeFrom="paragraph">
                  <wp:posOffset>97155</wp:posOffset>
                </wp:positionV>
                <wp:extent cx="228600" cy="1224280"/>
                <wp:effectExtent l="9525" t="9525" r="9525" b="952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243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63.05pt;margin-top:7.65pt;width:17.95pt;height:96.3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TGGAAGAAGTTTGTGGACAATGGTGGCAGGCGATTCAGGCCTTGGAAAAGACTGCTTAC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</w:t>
      </w:r>
      <w:r>
        <w:rPr>
          <w:rFonts w:eastAsia="MS Mincho;Arial Unicode MS" w:cs="Courier New" w:ascii="Courier New" w:hAnsi="Courier New"/>
          <w:sz w:val="20"/>
        </w:rPr>
        <w:t xml:space="preserve">        TGGAAGAAGTTTGTGGACAATGGCGGCAGGCGATTCAGGCCTTGGAAAAAACTGCTTAC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</w:t>
      </w:r>
      <w:r>
        <w:rPr>
          <w:rFonts w:eastAsia="MS Mincho;Arial Unicode MS" w:cs="Courier New" w:ascii="Courier New" w:hAnsi="Courier New"/>
          <w:sz w:val="20"/>
        </w:rPr>
        <w:t xml:space="preserve">        TGGAAGAAGTTTGTGGACAATGGCGGCAGACGATTCAGGCCTTGGAAAAGACTGCTTACA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TGGAAGAAGTTTGTGGACAATGGCGGCAGGCGATTCAGGCCTTGGAAAAAACTGCTTAC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 xml:space="preserve"> (prae) TGGAAGAAGTTTGTGGACAATGGCGGCAGGCGATTCAGGCCTTGGAAAAAACTGCTTAC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</w:t>
      </w:r>
      <w:r>
        <w:rPr>
          <w:rFonts w:eastAsia="MS Mincho;Arial Unicode MS" w:cs="Courier New" w:ascii="Courier New" w:hAnsi="Courier New"/>
          <w:sz w:val="20"/>
        </w:rPr>
        <w:t xml:space="preserve">        TGGAAGAAGTTTGTGGACAACGGCGGCAGGCGATTCAGGCCTTGGAAAAGACTGCTTAC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</w:t>
      </w:r>
      <w:r>
        <w:rPr>
          <w:rFonts w:eastAsia="MS Mincho;Arial Unicode MS" w:cs="Courier New" w:ascii="Courier New" w:hAnsi="Courier New"/>
          <w:sz w:val="20"/>
        </w:rPr>
        <w:t xml:space="preserve">        TGGGAGAAGTTTGTGGACAATGACGGCCAGCAATTCAGGCCTTGGAAGAGACTGCATAC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</w:t>
      </w:r>
      <w:r>
        <w:rPr>
          <w:rFonts w:eastAsia="MS Mincho;Arial Unicode MS" w:cs="Courier New" w:ascii="Courier New" w:hAnsi="Courier New"/>
          <w:sz w:val="20"/>
        </w:rPr>
        <w:t xml:space="preserve">        TGGAAGAAGTTTGTGGACAATGACGGCCAGCCATTCATGCCTTGGAAGAGACTGTGTACA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i/>
          <w:sz w:val="20"/>
        </w:rPr>
        <w:t xml:space="preserve">               </w:t>
      </w: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5423535</wp:posOffset>
                </wp:positionH>
                <wp:positionV relativeFrom="paragraph">
                  <wp:posOffset>635</wp:posOffset>
                </wp:positionV>
                <wp:extent cx="236220" cy="1160780"/>
                <wp:effectExtent l="9525" t="9525" r="9525" b="952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60" cy="116064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427.05pt;margin-top:0.05pt;width:18.55pt;height:91.35pt;mso-wrap-style:none;v-text-anchor:middle">
                <v:fill o:detectmouseclick="t" type="solid" color2="#330033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5652135</wp:posOffset>
                </wp:positionH>
                <wp:positionV relativeFrom="paragraph">
                  <wp:posOffset>635</wp:posOffset>
                </wp:positionV>
                <wp:extent cx="236220" cy="116078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60" cy="116064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f" o:allowincell="f" style="position:absolute;margin-left:445.05pt;margin-top:0.05pt;width:18.55pt;height:91.35pt;mso-wrap-style:none;v-text-anchor:middle">
                <v:fill o:detectmouseclick="t" type="solid" color2="#3300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5194935</wp:posOffset>
                </wp:positionH>
                <wp:positionV relativeFrom="paragraph">
                  <wp:posOffset>635</wp:posOffset>
                </wp:positionV>
                <wp:extent cx="236220" cy="116078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60" cy="116064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f" o:allowincell="f" style="position:absolute;margin-left:409.05pt;margin-top:0.05pt;width:18.55pt;height:91.35pt;mso-wrap-style:none;v-text-anchor:middle">
                <v:fill o:detectmouseclick="t" type="solid" color2="#3300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423535</wp:posOffset>
                </wp:positionH>
                <wp:positionV relativeFrom="paragraph">
                  <wp:posOffset>635</wp:posOffset>
                </wp:positionV>
                <wp:extent cx="236220" cy="1160780"/>
                <wp:effectExtent l="9525" t="9525" r="9525" b="952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60" cy="1160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7.05pt;margin-top:0.05pt;width:18.55pt;height:91.3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</w:r>
      <w:r>
        <w:rPr>
          <w:rFonts w:eastAsia="MS Mincho;Arial Unicode MS" w:cs="Courier New" w:ascii="Courier New" w:hAnsi="Courier New"/>
          <w:sz w:val="20"/>
        </w:rPr>
        <w:t>C57BL                  AATTTTAGATACCAGGATTCTAAGCTTCAGGAGATTCTGAGGCGAATGGACCCGCTAAG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</w:t>
      </w:r>
      <w:r>
        <w:rPr>
          <w:rFonts w:eastAsia="MS Mincho;Arial Unicode MS" w:cs="Courier New" w:ascii="Courier New" w:hAnsi="Courier New"/>
          <w:sz w:val="20"/>
        </w:rPr>
        <w:t xml:space="preserve">        AATTTTAGATACCAGGATTCTAAGCTTCAGGAGATTCTGAGACGAGTGCACCTGCTAAG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</w:t>
      </w:r>
      <w:r>
        <w:rPr>
          <w:rFonts w:eastAsia="MS Mincho;Arial Unicode MS" w:cs="Courier New" w:ascii="Courier New" w:hAnsi="Courier New"/>
          <w:sz w:val="20"/>
        </w:rPr>
        <w:t xml:space="preserve">        AATTTTAGATACCAGGATTCTAAGCTTCAGGAGATTCTGAGGCGAATGAGCCTGCTAAGT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AATTTTAGATACCAGGATTCTAAGCTTCAGGAGATTCTGAGACGAGTGCACCTGCTAAG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domesticus </w:t>
      </w:r>
      <w:r>
        <w:rPr>
          <w:rFonts w:eastAsia="MS Mincho;Arial Unicode MS" w:cs="Courier New" w:ascii="Courier New" w:hAnsi="Courier New"/>
          <w:sz w:val="20"/>
        </w:rPr>
        <w:t>(prae) AATTTTAGATACCAGGATTCTAAGCTTCAGGAGATTCTGAGGCGAGTGCACCTGCTAAG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 </w:t>
      </w:r>
      <w:r>
        <w:rPr>
          <w:rFonts w:eastAsia="MS Mincho;Arial Unicode MS" w:cs="Courier New" w:ascii="Courier New" w:hAnsi="Courier New"/>
          <w:sz w:val="20"/>
        </w:rPr>
        <w:t xml:space="preserve">       AATTTTAGATACCAGGATTCTAAGCTTCAGGAGATTCTGAGGCGAATGGGCCTGCTAAG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 </w:t>
      </w:r>
      <w:r>
        <w:rPr>
          <w:rFonts w:eastAsia="MS Mincho;Arial Unicode MS" w:cs="Courier New" w:ascii="Courier New" w:hAnsi="Courier New"/>
          <w:sz w:val="20"/>
        </w:rPr>
        <w:t xml:space="preserve">       AATTTTAGATATCAGAATTCTAAGCTTCAGGAGATTCTGAGCCGAATGAGCCTGCTAAG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 </w:t>
      </w:r>
      <w:r>
        <w:rPr>
          <w:rFonts w:eastAsia="MS Mincho;Arial Unicode MS" w:cs="Courier New" w:ascii="Courier New" w:hAnsi="Courier New"/>
          <w:sz w:val="20"/>
        </w:rPr>
        <w:t xml:space="preserve">       AATTTTAGATACCAGAATTCTAAGCTTCAGGAGATTCTGAGCCAAATGAGCCTGCTAAGA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GAAGAGGAATTTTACTCGCAGTTTTACAACCAACGA---GTCAAG------CATCTCT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 </w:t>
      </w:r>
      <w:r>
        <w:rPr>
          <w:rFonts w:eastAsia="MS Mincho;Arial Unicode MS" w:cs="Courier New" w:ascii="Courier New" w:hAnsi="Courier New"/>
          <w:sz w:val="20"/>
        </w:rPr>
        <w:t xml:space="preserve">       GAAGAGGAATTTTACTCGCAGTTTTACAACCAACGA---GTCAAG------CATCTCT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 </w:t>
      </w:r>
      <w:r>
        <w:rPr>
          <w:rFonts w:eastAsia="MS Mincho;Arial Unicode MS" w:cs="Courier New" w:ascii="Courier New" w:hAnsi="Courier New"/>
          <w:sz w:val="20"/>
        </w:rPr>
        <w:t xml:space="preserve">       GAAGAGGAATTTTACTCGCAGTTTTACAACCTACGA---GTCAAG------CATCTCTGC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GAAGAGGAATTTTACTCGCAGTTTTACAACCAACGA---GTCAAG------CATCTCT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domesticus </w:t>
      </w:r>
      <w:r>
        <w:rPr>
          <w:rFonts w:eastAsia="MS Mincho;Arial Unicode MS" w:cs="Courier New" w:ascii="Courier New" w:hAnsi="Courier New"/>
          <w:sz w:val="20"/>
        </w:rPr>
        <w:t>(prae) GAAGAGGAATTTTACTCGCAGTTTTACAACCAACGA---GTCAAG------CATCTCT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 </w:t>
      </w:r>
      <w:r>
        <w:rPr>
          <w:rFonts w:eastAsia="MS Mincho;Arial Unicode MS" w:cs="Courier New" w:ascii="Courier New" w:hAnsi="Courier New"/>
          <w:sz w:val="20"/>
        </w:rPr>
        <w:t xml:space="preserve">       GAAGAGGAATTTTACTCGCAGTTTTACAACCAACGA---GTCAAG------CATCTCT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 </w:t>
      </w:r>
      <w:r>
        <w:rPr>
          <w:rFonts w:eastAsia="MS Mincho;Arial Unicode MS" w:cs="Courier New" w:ascii="Courier New" w:hAnsi="Courier New"/>
          <w:sz w:val="20"/>
        </w:rPr>
        <w:t xml:space="preserve">       GAAGAGGTTTTTTACTTGCAATTTCACAACGGCCACAAGGTCCAGCTAGTCCAGCATCA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 </w:t>
      </w:r>
      <w:r>
        <w:rPr>
          <w:rFonts w:eastAsia="MS Mincho;Arial Unicode MS" w:cs="Courier New" w:ascii="Courier New" w:hAnsi="Courier New"/>
          <w:sz w:val="20"/>
        </w:rPr>
        <w:t xml:space="preserve">       GAAGAGGTGTTTTATTTACAATTTCACAACAGCCGAAAGGTCCAGCCAGTCCAGCATCGC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 </w:t>
      </w:r>
      <w:r>
        <w:br w:type="page"/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2451735</wp:posOffset>
                </wp:positionH>
                <wp:positionV relativeFrom="paragraph">
                  <wp:posOffset>-27305</wp:posOffset>
                </wp:positionV>
                <wp:extent cx="228600" cy="120396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0384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f" o:allowincell="f" style="position:absolute;margin-left:193.05pt;margin-top:-2.15pt;width:17.95pt;height:94.75pt;mso-wrap-style:none;v-text-anchor:middle">
                <v:fill o:detectmouseclick="t" type="solid" color2="#330033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MS Mincho;Arial Unicode MS" w:cs="Courier New" w:ascii="Courier New" w:hAnsi="Courier New"/>
          <w:sz w:val="20"/>
        </w:rPr>
        <w:t>C57BL                  TACTACCACCGCATGAAGCCCTATCTATGCTACCAGCTGGAGCAGTTCAATGGCCAAGC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</w:t>
      </w:r>
      <w:r>
        <w:rPr>
          <w:rFonts w:eastAsia="MS Mincho;Arial Unicode MS" w:cs="Courier New" w:ascii="Courier New" w:hAnsi="Courier New"/>
          <w:sz w:val="20"/>
        </w:rPr>
        <w:t xml:space="preserve">        TACTACCACGGCATGAAGCCCTATCTATGCTACCAGCTGGAGCAGTTCAATGGCCAAGC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</w:t>
      </w:r>
      <w:r>
        <w:rPr>
          <w:rFonts w:eastAsia="MS Mincho;Arial Unicode MS" w:cs="Courier New" w:ascii="Courier New" w:hAnsi="Courier New"/>
          <w:sz w:val="20"/>
        </w:rPr>
        <w:t xml:space="preserve">        TACTACCACCGCATGAAACCCTATCTATTCTACCAGCTGGAGTGGTTCAATGGCCAAGAG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TACTACCACGGCATGAAGCCCTATCTATGCTACCAGCTGGAGCAGTTCAATGGCCAAGC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domesticus </w:t>
      </w:r>
      <w:r>
        <w:rPr>
          <w:rFonts w:eastAsia="MS Mincho;Arial Unicode MS" w:cs="Courier New" w:ascii="Courier New" w:hAnsi="Courier New"/>
          <w:sz w:val="20"/>
        </w:rPr>
        <w:t>(prae) TACTACCACGGCATGAAGCCCTATCTATGCTACCAGCTGGAGCAGTTCAATGGCCAAGC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 </w:t>
      </w:r>
      <w:r>
        <w:rPr>
          <w:rFonts w:eastAsia="MS Mincho;Arial Unicode MS" w:cs="Courier New" w:ascii="Courier New" w:hAnsi="Courier New"/>
          <w:sz w:val="20"/>
        </w:rPr>
        <w:t xml:space="preserve">       TACTACCACCGCATGAAGCCCTATCTATGCTACCAGTTGGAGCAGTTCAATGGCCAAGC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 </w:t>
      </w:r>
      <w:r>
        <w:rPr>
          <w:rFonts w:eastAsia="MS Mincho;Arial Unicode MS" w:cs="Courier New" w:ascii="Courier New" w:hAnsi="Courier New"/>
          <w:sz w:val="20"/>
        </w:rPr>
        <w:t xml:space="preserve">       TGCTACTTCCGCAGAAAGCCCTATCTATGCTACCGGCTGGAGCAGTCCAATGGCCAAGA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 </w:t>
      </w:r>
      <w:r>
        <w:rPr>
          <w:rFonts w:eastAsia="MS Mincho;Arial Unicode MS" w:cs="Courier New" w:ascii="Courier New" w:hAnsi="Courier New"/>
          <w:sz w:val="20"/>
        </w:rPr>
        <w:t xml:space="preserve">       TGCTACTACCGCAGGAAGCCCTATCTATGCTACCGGCTGGAGCAGTCCAATGGCCAAGAG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i/>
          <w:sz w:val="20"/>
        </w:rPr>
        <w:t xml:space="preserve">                </w:t>
      </w: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CCACTCAAAGGCTGCCTGCTAAGCGAGAAAGGCAAACAGCATGCAGAAATCCTCTTCC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</w:t>
      </w:r>
      <w:r>
        <w:rPr>
          <w:rFonts w:eastAsia="MS Mincho;Arial Unicode MS" w:cs="Courier New" w:ascii="Courier New" w:hAnsi="Courier New"/>
          <w:sz w:val="20"/>
        </w:rPr>
        <w:t xml:space="preserve">        CCACTCAAAGGCTGCCTGCTAAGCGAGAAAGGCAAACAGCATGCAGAAATCCTCTTCC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</w:t>
      </w:r>
      <w:r>
        <w:rPr>
          <w:rFonts w:eastAsia="MS Mincho;Arial Unicode MS" w:cs="Courier New" w:ascii="Courier New" w:hAnsi="Courier New"/>
          <w:sz w:val="20"/>
        </w:rPr>
        <w:t xml:space="preserve">        CCACTCAAAGGCTGCCTGCTAAGCGAGAAAGGCAAACAGCATGCAGAAATCCTCTTCCTT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CCACTCAAAGGCTGCCTGCTAAGCGAGAAAGGCAAACAGCATGCAGAAATCCTCTTCC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domesticus </w:t>
      </w:r>
      <w:r>
        <w:rPr>
          <w:rFonts w:eastAsia="MS Mincho;Arial Unicode MS" w:cs="Courier New" w:ascii="Courier New" w:hAnsi="Courier New"/>
          <w:sz w:val="20"/>
        </w:rPr>
        <w:t>(prae) CCACTCAAAGGCTGCCTGCTAAGCGAGAAAGGCAAACAGCATGCAGAAATCCTCTTCC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 </w:t>
      </w:r>
      <w:r>
        <w:rPr>
          <w:rFonts w:eastAsia="MS Mincho;Arial Unicode MS" w:cs="Courier New" w:ascii="Courier New" w:hAnsi="Courier New"/>
          <w:sz w:val="20"/>
        </w:rPr>
        <w:t xml:space="preserve">       CCACTCAAAGGCTGCCTGCTAAGCGAGAAAGGCAAACAGCATGCAGAAATCCTCTTCC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 </w:t>
      </w:r>
      <w:r>
        <w:rPr>
          <w:rFonts w:eastAsia="MS Mincho;Arial Unicode MS" w:cs="Courier New" w:ascii="Courier New" w:hAnsi="Courier New"/>
          <w:sz w:val="20"/>
        </w:rPr>
        <w:t xml:space="preserve">       CTGCTCAAAGACTGCCTGCTGAGCAAGAAAGGTAAACAGCATGCAGAAATCCTCTTCC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 </w:t>
      </w:r>
      <w:r>
        <w:rPr>
          <w:rFonts w:eastAsia="MS Mincho;Arial Unicode MS" w:cs="Courier New" w:ascii="Courier New" w:hAnsi="Courier New"/>
          <w:sz w:val="20"/>
        </w:rPr>
        <w:t xml:space="preserve">       CTGCTCAAAGGCTGGCTGCTAAGCAAGAAAGGAAAACAACATGCAGAAATCCTCTTCCTG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  <w:szCs w:val="20"/>
          <w:lang w:val="en-US" w:eastAsia="en-US"/>
        </w:rPr>
      </w:pPr>
      <w:r>
        <w:rPr>
          <w:rFonts w:eastAsia="MS Mincho;Arial Unicode MS" w:cs="Courier New" w:ascii="Courier New" w:hAnsi="Courier New"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column">
                  <wp:posOffset>4280535</wp:posOffset>
                </wp:positionH>
                <wp:positionV relativeFrom="paragraph">
                  <wp:posOffset>97155</wp:posOffset>
                </wp:positionV>
                <wp:extent cx="228600" cy="1203960"/>
                <wp:effectExtent l="9525" t="9525" r="9525" b="952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0384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337.05pt;margin-top:7.65pt;width:17.95pt;height:94.75pt;mso-wrap-style:none;v-text-anchor:middle">
                <v:fill o:detectmouseclick="t" type="solid" color2="#330033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GATAAGATTCGGTCCATGGAGCTGAGCCAAGTGACAATCACCTGCTACCTCA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 </w:t>
      </w:r>
      <w:r>
        <w:rPr>
          <w:rFonts w:eastAsia="MS Mincho;Arial Unicode MS" w:cs="Courier New" w:ascii="Courier New" w:hAnsi="Courier New"/>
          <w:sz w:val="20"/>
        </w:rPr>
        <w:t xml:space="preserve">       GATAAGATTCGGTCCATGGAGCTGAGCCAAGTGATAATCACCTGCTACCTCA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 </w:t>
      </w:r>
      <w:r>
        <w:rPr>
          <w:rFonts w:eastAsia="MS Mincho;Arial Unicode MS" w:cs="Courier New" w:ascii="Courier New" w:hAnsi="Courier New"/>
          <w:sz w:val="20"/>
        </w:rPr>
        <w:t xml:space="preserve">       AATAAGATTCGGTCCATGGAGCTGAGCCAAGTGACAATCACCTGCTACCTCACCTGGAGC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GATAAGATTCGGTCCATGGAGCTGAGCCAAGTGATAATCACCTGCTACCTCA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 xml:space="preserve"> (prae) GATAAGATTCGGTCCATGGAGCTGAGCCAAGTGATAATCACCTGCTACCTCA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</w:t>
      </w:r>
      <w:r>
        <w:rPr>
          <w:rFonts w:eastAsia="MS Mincho;Arial Unicode MS" w:cs="Courier New" w:ascii="Courier New" w:hAnsi="Courier New"/>
          <w:sz w:val="20"/>
        </w:rPr>
        <w:t xml:space="preserve">        GATAAGATTCGGTCCATGGAGCTGAGCCAAGTGACAATCACCTGCTACCTCA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</w:t>
      </w:r>
      <w:r>
        <w:rPr>
          <w:rFonts w:eastAsia="MS Mincho;Arial Unicode MS" w:cs="Courier New" w:ascii="Courier New" w:hAnsi="Courier New"/>
          <w:sz w:val="20"/>
        </w:rPr>
        <w:t xml:space="preserve">        GATAAGATTCGGTCCATGGAGCTGAGCCAAGTGAGAATCACCTGCTACCTCA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</w:t>
      </w:r>
      <w:r>
        <w:rPr>
          <w:rFonts w:eastAsia="MS Mincho;Arial Unicode MS" w:cs="Courier New" w:ascii="Courier New" w:hAnsi="Courier New"/>
          <w:sz w:val="20"/>
        </w:rPr>
        <w:t xml:space="preserve">        GAGAAGATTCGGTCCATGGAGCTGAGTCAAATGAGAATCACCTGCTACCTCACTTGGAGC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CCCTGCCCAAACTGTGCCTGGCAACTGGCGGCATTCAAAAGGGATCGTCCAGATCTAA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</w:t>
      </w:r>
      <w:r>
        <w:rPr>
          <w:rFonts w:eastAsia="MS Mincho;Arial Unicode MS" w:cs="Courier New" w:ascii="Courier New" w:hAnsi="Courier New"/>
          <w:sz w:val="20"/>
        </w:rPr>
        <w:t xml:space="preserve">        CCCTGCCCAAACTGTGCCTGGCAACTGGCGGCATTCAAAAGGGATCGTCCAGATCTAA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</w:t>
      </w:r>
      <w:r>
        <w:rPr>
          <w:rFonts w:eastAsia="MS Mincho;Arial Unicode MS" w:cs="Courier New" w:ascii="Courier New" w:hAnsi="Courier New"/>
          <w:sz w:val="20"/>
        </w:rPr>
        <w:t xml:space="preserve">        CCCTGCCCAAACTGTGCCTGGCAACTGGCGGCATTCAAAAAGGATCGCCCAGATCTAATT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CCCTGCCCAAACTGTGCCTGGCAACTGGCGGCATTCAAAAGGGATCGTCCAGATCTAA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domesticus </w:t>
      </w:r>
      <w:r>
        <w:rPr>
          <w:rFonts w:eastAsia="MS Mincho;Arial Unicode MS" w:cs="Courier New" w:ascii="Courier New" w:hAnsi="Courier New"/>
          <w:sz w:val="20"/>
        </w:rPr>
        <w:t>(prae) CCCTGCCCAAACTGTGCCTGGCAACTGGCGGCATTCAAAAGGGATCGTCCAGATCTAA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 </w:t>
      </w:r>
      <w:r>
        <w:rPr>
          <w:rFonts w:eastAsia="MS Mincho;Arial Unicode MS" w:cs="Courier New" w:ascii="Courier New" w:hAnsi="Courier New"/>
          <w:sz w:val="20"/>
        </w:rPr>
        <w:t xml:space="preserve">       CCCTGCCCAAACTGTGCCTGGCAACTGGCAGCATTCAAAAGGGATCGTCCAGATCTAA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 </w:t>
      </w:r>
      <w:r>
        <w:rPr>
          <w:rFonts w:eastAsia="MS Mincho;Arial Unicode MS" w:cs="Courier New" w:ascii="Courier New" w:hAnsi="Courier New"/>
          <w:sz w:val="20"/>
        </w:rPr>
        <w:t xml:space="preserve">       CCCTGCCCAAACTGTGCCTGGCAACTGGAGACATTCAAAAAGGATCGTCCAGATCTAAT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 </w:t>
      </w:r>
      <w:r>
        <w:rPr>
          <w:rFonts w:eastAsia="MS Mincho;Arial Unicode MS" w:cs="Courier New" w:ascii="Courier New" w:hAnsi="Courier New"/>
          <w:sz w:val="20"/>
        </w:rPr>
        <w:t xml:space="preserve">       CCCTGCCCAAACTGTGCCTGGCAACTGGCGGCATTCCAAAAGGATCGCCCAGATCTAATT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i/>
          <w:sz w:val="20"/>
        </w:rPr>
        <w:t xml:space="preserve">                </w:t>
      </w: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  <w:szCs w:val="20"/>
          <w:lang w:val="en-US" w:eastAsia="en-US"/>
        </w:rPr>
      </w:pPr>
      <w:r>
        <w:rPr>
          <w:rFonts w:eastAsia="MS Mincho;Arial Unicode MS" w:cs="Courier New" w:ascii="Courier New" w:hAnsi="Courier New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966335</wp:posOffset>
                </wp:positionH>
                <wp:positionV relativeFrom="paragraph">
                  <wp:posOffset>130175</wp:posOffset>
                </wp:positionV>
                <wp:extent cx="228600" cy="1203960"/>
                <wp:effectExtent l="9525" t="9525" r="9525" b="952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038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1.05pt;margin-top:10.25pt;width:17.95pt;height:94.7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CTGCATATCTACACCTCCCGCCTGTATTTCCACTGGAAGAGGCCCTTCCAGAAGGGG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</w:t>
      </w:r>
      <w:r>
        <w:rPr>
          <w:rFonts w:eastAsia="MS Mincho;Arial Unicode MS" w:cs="Courier New" w:ascii="Courier New" w:hAnsi="Courier New"/>
          <w:sz w:val="20"/>
        </w:rPr>
        <w:t xml:space="preserve">        CTGCATATCTACACCTCCCGCCTGTATTTCCACTGGAAGAGGCCCTTCCAGAAGGGG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</w:t>
      </w:r>
      <w:r>
        <w:rPr>
          <w:rFonts w:eastAsia="MS Mincho;Arial Unicode MS" w:cs="Courier New" w:ascii="Courier New" w:hAnsi="Courier New"/>
          <w:sz w:val="20"/>
        </w:rPr>
        <w:t xml:space="preserve">        CTGCATATCTACACCTCCCGCCTGTATTTCCACTGGAAGAGGCCCTTCCAGAAGGGGCTG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CTGCATATCTACACCTCCCGCCTGTATTTCCACTGGAAGAGGCCCTTCCAGAAGGGG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 xml:space="preserve"> (prae) CTGCATATCTACACCTCCCGCCTGTATTTCCACTGGAAGAGGCCCTTCCAGAAGGGG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</w:t>
      </w:r>
      <w:r>
        <w:rPr>
          <w:rFonts w:eastAsia="MS Mincho;Arial Unicode MS" w:cs="Courier New" w:ascii="Courier New" w:hAnsi="Courier New"/>
          <w:sz w:val="20"/>
        </w:rPr>
        <w:t xml:space="preserve">        CCGCATATCTACACCTCCCGCCTGTATTTCCACTGGAAGAGGCCCTTCCAGAAGGGG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</w:t>
      </w:r>
      <w:r>
        <w:rPr>
          <w:rFonts w:eastAsia="MS Mincho;Arial Unicode MS" w:cs="Courier New" w:ascii="Courier New" w:hAnsi="Courier New"/>
          <w:sz w:val="20"/>
        </w:rPr>
        <w:t xml:space="preserve">        CTGCACATCTACACATCCCGCCTGTATTTCCACTGGAAGAGGGCCTTCCAGGAGGGG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</w:t>
      </w:r>
      <w:r>
        <w:rPr>
          <w:rFonts w:eastAsia="MS Mincho;Arial Unicode MS" w:cs="Courier New" w:ascii="Courier New" w:hAnsi="Courier New"/>
          <w:sz w:val="20"/>
        </w:rPr>
        <w:t xml:space="preserve">        CTGCACATCTACACTTCCCGCCTGTATTTCCACTGGAGGAGGATCTTCCAGAAGGGGCTG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i/>
          <w:sz w:val="20"/>
        </w:rPr>
        <w:t xml:space="preserve">               </w:t>
      </w: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  <w:r>
        <w:br w:type="page"/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TGTTCTCTGTGGCAATCAGGGATCCTGGTGGACGTCATGGACCTCCCACAGTTTACTGA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 xml:space="preserve">         TGTTCTCTGTGGCAATCAGGGATCCTGGTGGACGTCATGGACCTCCCACAGTTTACTGA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</w:t>
      </w:r>
      <w:r>
        <w:rPr>
          <w:rFonts w:eastAsia="MS Mincho;Arial Unicode MS" w:cs="Courier New" w:ascii="Courier New" w:hAnsi="Courier New"/>
          <w:sz w:val="20"/>
        </w:rPr>
        <w:t xml:space="preserve">         TGTTCTCTGTGGCAATCAGGGATCCTGGTGGACGTCATGGACCTCCCACAGTTTACTGAC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TGTTCTCTGTGGCAATCAGGGATCCTGGTGGACGTCATGGACCTCCCACAGTTTACTGA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domesticus </w:t>
      </w:r>
      <w:r>
        <w:rPr>
          <w:rFonts w:eastAsia="MS Mincho;Arial Unicode MS" w:cs="Courier New" w:ascii="Courier New" w:hAnsi="Courier New"/>
          <w:sz w:val="20"/>
        </w:rPr>
        <w:t>(prae) TGTTCTCTGTGGCAATCAGGGATCCTGGTGGACGTCATGGACCTCCCACAGTTTACTGA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 </w:t>
      </w:r>
      <w:r>
        <w:rPr>
          <w:rFonts w:eastAsia="MS Mincho;Arial Unicode MS" w:cs="Courier New" w:ascii="Courier New" w:hAnsi="Courier New"/>
          <w:sz w:val="20"/>
        </w:rPr>
        <w:t xml:space="preserve">       TGTTCTCTGTGGCAATCAGGGATCCTGGTGGACGTCATGGACCTCCCACAGTTTACTGA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 </w:t>
      </w:r>
      <w:r>
        <w:rPr>
          <w:rFonts w:eastAsia="MS Mincho;Arial Unicode MS" w:cs="Courier New" w:ascii="Courier New" w:hAnsi="Courier New"/>
          <w:sz w:val="20"/>
        </w:rPr>
        <w:t xml:space="preserve">       TGTTCTCTGTGGCGATCAGGGATCCAGGTGGACGTCATGGACCTCCCACAGTTTACTGA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 </w:t>
      </w:r>
      <w:r>
        <w:rPr>
          <w:rFonts w:eastAsia="MS Mincho;Arial Unicode MS" w:cs="Courier New" w:ascii="Courier New" w:hAnsi="Courier New"/>
          <w:sz w:val="20"/>
        </w:rPr>
        <w:t xml:space="preserve">       TGTTCTCTGTGGCGATCAGGGATTCAGGTGGACGTCATGGACCTYCCACAGTTTACTGAC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TGCTGGACAAACTTTGTGAACCCGAAAAGGCCGTTTTGGCCATGGAAAGGATTGGAGAT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</w:t>
      </w:r>
      <w:r>
        <w:rPr>
          <w:rFonts w:eastAsia="MS Mincho;Arial Unicode MS" w:cs="Courier New" w:ascii="Courier New" w:hAnsi="Courier New"/>
          <w:sz w:val="20"/>
        </w:rPr>
        <w:t xml:space="preserve">        TGCTGGACAAACTTTGTGAACCCGAAAAGGCCGTTTTGGCCATGGAAAGGATTGGAGAT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</w:t>
      </w:r>
      <w:r>
        <w:rPr>
          <w:rFonts w:eastAsia="MS Mincho;Arial Unicode MS" w:cs="Courier New" w:ascii="Courier New" w:hAnsi="Courier New"/>
          <w:sz w:val="20"/>
        </w:rPr>
        <w:t xml:space="preserve">        TGCTGGACAAACTTTGTGAGCCCGAAAAGGCCGTTTTGGCCATGGAAAGGACTGGAGAAA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TGCTGGACAAACTTTGTGAACCCGAAAAGGCCGTTTTGGCCATGGAAAGGATTGGAGAT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 xml:space="preserve"> (prae) TGCTGGACAAACTTTGTGAACCCGAAAAGGCCGTTTTGGCCATGGAAAGGATTGGAGAT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</w:t>
      </w:r>
      <w:r>
        <w:rPr>
          <w:rFonts w:eastAsia="MS Mincho;Arial Unicode MS" w:cs="Courier New" w:ascii="Courier New" w:hAnsi="Courier New"/>
          <w:sz w:val="20"/>
        </w:rPr>
        <w:t xml:space="preserve">        TGCTGGACAAACTTTGTGAACCCGAAAAGGCCGTTTTGGCCATGGAAAGGATTGGAGAT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</w:t>
      </w:r>
      <w:r>
        <w:rPr>
          <w:rFonts w:eastAsia="MS Mincho;Arial Unicode MS" w:cs="Courier New" w:ascii="Courier New" w:hAnsi="Courier New"/>
          <w:sz w:val="20"/>
        </w:rPr>
        <w:t xml:space="preserve">        TGCTGGACAAACTTTGTGAACCCGCAAAAGCCGTTTAGGCCATGGAAGGGACTGGAG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</w:t>
      </w:r>
      <w:r>
        <w:rPr>
          <w:rFonts w:eastAsia="MS Mincho;Arial Unicode MS" w:cs="Courier New" w:ascii="Courier New" w:hAnsi="Courier New"/>
          <w:sz w:val="20"/>
        </w:rPr>
        <w:t xml:space="preserve">        TGCTGGACAAACTTTGTGAACCCGCAAAGGCCGTTTAGGCCATGGAAGGGMCTGGAGAAA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  <w:lang w:val="en-US" w:eastAsia="en-US"/>
        </w:rPr>
      </w:pPr>
      <w:r>
        <w:rPr>
          <w:rFonts w:eastAsia="MS Mincho;Arial Unicode MS" w:cs="Courier New" w:ascii="Courier New" w:hAnsi="Courier New"/>
          <w:sz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column">
                  <wp:posOffset>3823335</wp:posOffset>
                </wp:positionH>
                <wp:positionV relativeFrom="paragraph">
                  <wp:posOffset>126365</wp:posOffset>
                </wp:positionV>
                <wp:extent cx="228600" cy="1203960"/>
                <wp:effectExtent l="9525" t="9525" r="9525" b="952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0384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301.05pt;margin-top:9.95pt;width:17.95pt;height:94.75pt;mso-wrap-style:none;v-text-anchor:middle">
                <v:fill o:detectmouseclick="t" type="solid" color2="#330033"/>
                <v:stroke color="red" weight="19080" joinstyle="miter" endcap="flat"/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ATCAGCAGGCGCACACAAAGGCGGCTCCGCAGGATCAAGGAGTCCTGGGGTCTGCAAG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</w:t>
      </w:r>
      <w:r>
        <w:rPr>
          <w:rFonts w:eastAsia="MS Mincho;Arial Unicode MS" w:cs="Courier New" w:ascii="Courier New" w:hAnsi="Courier New"/>
          <w:sz w:val="20"/>
        </w:rPr>
        <w:t xml:space="preserve">        ATCAGCAGGCGCACACAAAGGCGGCTCCACAGGATCAAGGAGTCCTGGGGTCTGCAAG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</w:t>
      </w:r>
      <w:r>
        <w:rPr>
          <w:rFonts w:eastAsia="MS Mincho;Arial Unicode MS" w:cs="Courier New" w:ascii="Courier New" w:hAnsi="Courier New"/>
          <w:sz w:val="20"/>
        </w:rPr>
        <w:t xml:space="preserve">        ACCAGCAGGCGCACACAAAGGCGGCTCTGCAGGATCAAGGAGTCCCGGGGTCTGCAAGAT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ATCAGCAGGCGCACACAAAGGCGGCTCCACAGGATCAAGGAGTCCTGGGGTCTGCAAG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 xml:space="preserve"> (prae) ATCAGCAGGCGCACACAAAGGCGGCTCCACAGGATCAAGGAGTCCTGGGGTCTGCAAG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</w:t>
      </w:r>
      <w:r>
        <w:rPr>
          <w:rFonts w:eastAsia="MS Mincho;Arial Unicode MS" w:cs="Courier New" w:ascii="Courier New" w:hAnsi="Courier New"/>
          <w:sz w:val="20"/>
        </w:rPr>
        <w:t xml:space="preserve">        ATCAGCAGGCGCACACAAAGGCGGCTCGGCAGGATCAAGGAGTCCTGGGGTCTGCAAC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</w:t>
      </w:r>
      <w:r>
        <w:rPr>
          <w:rFonts w:eastAsia="MS Mincho;Arial Unicode MS" w:cs="Courier New" w:ascii="Courier New" w:hAnsi="Courier New"/>
          <w:sz w:val="20"/>
        </w:rPr>
        <w:t xml:space="preserve">        AACGTCAGGCGCACACAAAGGCGGCTCCGCAGGATCAAGGAGTCCTGGGGCCTGCAAG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</w:t>
      </w:r>
      <w:r>
        <w:rPr>
          <w:rFonts w:eastAsia="MS Mincho;Arial Unicode MS" w:cs="Courier New" w:ascii="Courier New" w:hAnsi="Courier New"/>
          <w:sz w:val="20"/>
        </w:rPr>
        <w:t xml:space="preserve">        AACAGCAGGCACACACAAAGGCGGCTCCGCAGGATCAAGGAGTCCTGGGGCCTGCAAGAT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i/>
          <w:sz w:val="20"/>
        </w:rPr>
        <w:t xml:space="preserve">               </w:t>
      </w: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TTGGTGAATGA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m. castaneus  </w:t>
      </w:r>
      <w:r>
        <w:rPr>
          <w:rFonts w:eastAsia="MS Mincho;Arial Unicode MS" w:cs="Courier New" w:ascii="Courier New" w:hAnsi="Courier New"/>
          <w:sz w:val="20"/>
        </w:rPr>
        <w:t xml:space="preserve">       TTGGTGAATGA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dunni         </w:t>
      </w:r>
      <w:r>
        <w:rPr>
          <w:rFonts w:eastAsia="MS Mincho;Arial Unicode MS" w:cs="Courier New" w:ascii="Courier New" w:hAnsi="Courier New"/>
          <w:sz w:val="20"/>
        </w:rPr>
        <w:t xml:space="preserve">       TTGGTGAATGAC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IH3T3                 TTGGTGAATGA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 xml:space="preserve"> (prae) TTGGTGAATGA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picilegus   </w:t>
      </w:r>
      <w:r>
        <w:rPr>
          <w:rFonts w:eastAsia="MS Mincho;Arial Unicode MS" w:cs="Courier New" w:ascii="Courier New" w:hAnsi="Courier New"/>
          <w:sz w:val="20"/>
        </w:rPr>
        <w:t xml:space="preserve">        TTGGTGAATGA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etulosus    </w:t>
      </w:r>
      <w:r>
        <w:rPr>
          <w:rFonts w:eastAsia="MS Mincho;Arial Unicode MS" w:cs="Courier New" w:ascii="Courier New" w:hAnsi="Courier New"/>
          <w:sz w:val="20"/>
        </w:rPr>
        <w:t xml:space="preserve">        TTGGTGAATGA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 xml:space="preserve">M.shortridgei  </w:t>
      </w:r>
      <w:r>
        <w:rPr>
          <w:rFonts w:eastAsia="MS Mincho;Arial Unicode MS" w:cs="Courier New" w:ascii="Courier New" w:hAnsi="Courier New"/>
          <w:sz w:val="20"/>
        </w:rPr>
        <w:t xml:space="preserve">        TTGGTGAATGAC</w:t>
      </w:r>
    </w:p>
    <w:p>
      <w:pPr>
        <w:pStyle w:val="PlainText"/>
        <w:rPr>
          <w:rFonts w:eastAsia="MS Mincho;Arial Unicode MS"/>
        </w:rPr>
      </w:pPr>
      <w:r>
        <w:rPr>
          <w:rFonts w:eastAsia="Courier New" w:cs="Courier New" w:ascii="Courier New" w:hAnsi="Courier New"/>
          <w:i/>
          <w:sz w:val="20"/>
        </w:rPr>
        <w:t xml:space="preserve">               </w:t>
      </w:r>
      <w:r>
        <w:rPr>
          <w:rFonts w:eastAsia="Courier New" w:cs="Courier New" w:ascii="Courier New" w:hAnsi="Courier New"/>
          <w:sz w:val="20"/>
        </w:rPr>
        <w:t xml:space="preserve">             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sectPr>
      <w:type w:val="nextPage"/>
      <w:pgSz w:w="12240" w:h="15840"/>
      <w:pgMar w:left="36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6:46:00Z</dcterms:created>
  <dc:creator>N. I. A. I. D. N. I. H.</dc:creator>
  <dc:description/>
  <cp:keywords/>
  <dc:language>en-US</dc:language>
  <cp:lastModifiedBy>ckozak</cp:lastModifiedBy>
  <cp:lastPrinted>2009-08-24T14:50:00Z</cp:lastPrinted>
  <dcterms:modified xsi:type="dcterms:W3CDTF">2010-05-25T16:46:00Z</dcterms:modified>
  <cp:revision>2</cp:revision>
  <dc:subject/>
  <dc:title/>
</cp:coreProperties>
</file>